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C2BC18" w14:textId="0250D115" w:rsidR="00922852" w:rsidRPr="002A0F60" w:rsidRDefault="00622461" w:rsidP="002A0F60">
      <w:pPr>
        <w:autoSpaceDE/>
        <w:autoSpaceDN/>
        <w:spacing w:line="360" w:lineRule="auto"/>
        <w:rPr>
          <w:b/>
          <w:bCs/>
          <w:sz w:val="24"/>
          <w:szCs w:val="24"/>
        </w:rPr>
      </w:pPr>
      <w:bookmarkStart w:id="0" w:name="_GoBack"/>
      <w:proofErr w:type="spellStart"/>
      <w:r w:rsidRPr="002A0F60">
        <w:rPr>
          <w:b/>
          <w:bCs/>
          <w:sz w:val="24"/>
          <w:szCs w:val="24"/>
        </w:rPr>
        <w:t>Suppl</w:t>
      </w:r>
      <w:proofErr w:type="spellEnd"/>
      <w:r w:rsidRPr="002A0F60">
        <w:rPr>
          <w:b/>
          <w:bCs/>
          <w:sz w:val="24"/>
          <w:szCs w:val="24"/>
        </w:rPr>
        <w:t xml:space="preserve"> Table 1A:</w:t>
      </w:r>
      <w:r w:rsidR="002A0F60" w:rsidRPr="002A0F60">
        <w:rPr>
          <w:b/>
          <w:bCs/>
          <w:sz w:val="24"/>
          <w:szCs w:val="24"/>
        </w:rPr>
        <w:t xml:space="preserve"> </w:t>
      </w:r>
      <w:r w:rsidR="00741B05" w:rsidRPr="002A0F60">
        <w:rPr>
          <w:b/>
          <w:bCs/>
          <w:sz w:val="24"/>
          <w:szCs w:val="24"/>
        </w:rPr>
        <w:t xml:space="preserve">Estimates for </w:t>
      </w:r>
      <w:r w:rsidRPr="002A0F60">
        <w:rPr>
          <w:b/>
          <w:bCs/>
          <w:sz w:val="24"/>
          <w:szCs w:val="24"/>
        </w:rPr>
        <w:t>amyloid r</w:t>
      </w:r>
      <w:r w:rsidR="007333DA" w:rsidRPr="002A0F60">
        <w:rPr>
          <w:b/>
          <w:bCs/>
          <w:sz w:val="24"/>
          <w:szCs w:val="24"/>
        </w:rPr>
        <w:t>ecurrence</w:t>
      </w:r>
      <w:r w:rsidR="00741B05" w:rsidRPr="002A0F60">
        <w:rPr>
          <w:b/>
          <w:bCs/>
          <w:sz w:val="24"/>
          <w:szCs w:val="24"/>
        </w:rPr>
        <w:t xml:space="preserve"> rates </w:t>
      </w:r>
      <w:r w:rsidRPr="002A0F60">
        <w:rPr>
          <w:b/>
          <w:bCs/>
          <w:sz w:val="24"/>
          <w:szCs w:val="24"/>
        </w:rPr>
        <w:t xml:space="preserve">according to hematologic response status at the time of renal transplantation: CR+VGPR vs. PR+NR+TN (CR: complete response, VGPR: very good partial response, PR: partial response, NR: no response, TN: treatment naive) </w:t>
      </w:r>
    </w:p>
    <w:bookmarkEnd w:id="0"/>
    <w:p w14:paraId="3638D48D" w14:textId="77777777" w:rsidR="00422FFB" w:rsidRPr="00B636F1" w:rsidRDefault="00422FFB">
      <w:pPr>
        <w:rPr>
          <w:b/>
          <w:bCs/>
        </w:rPr>
      </w:pPr>
    </w:p>
    <w:tbl>
      <w:tblPr>
        <w:tblW w:w="6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3"/>
        <w:gridCol w:w="1542"/>
        <w:gridCol w:w="1800"/>
        <w:gridCol w:w="1800"/>
      </w:tblGrid>
      <w:tr w:rsidR="007333DA" w:rsidRPr="007333DA" w14:paraId="7079801B" w14:textId="77777777" w:rsidTr="00741B05">
        <w:trPr>
          <w:trHeight w:val="320"/>
        </w:trPr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6D19175C" w14:textId="77777777" w:rsidR="007333DA" w:rsidRPr="007333DA" w:rsidRDefault="007333DA" w:rsidP="007333DA">
            <w:pPr>
              <w:autoSpaceDE/>
              <w:autoSpaceDN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Groups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76A20B22" w14:textId="77777777" w:rsidR="007333DA" w:rsidRPr="007333DA" w:rsidRDefault="007333DA" w:rsidP="007333DA">
            <w:pPr>
              <w:autoSpaceDE/>
              <w:autoSpaceDN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ime Point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1920D5D" w14:textId="47457C4D" w:rsidR="007333DA" w:rsidRPr="007333DA" w:rsidRDefault="00741B05" w:rsidP="007333DA">
            <w:pPr>
              <w:autoSpaceDE/>
              <w:autoSpaceDN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ates with All-Cause death as Competing risk</w:t>
            </w:r>
            <w:r w:rsidR="007333DA" w:rsidRPr="007333D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B1785EC" w14:textId="13D83909" w:rsidR="007333DA" w:rsidRPr="007333DA" w:rsidRDefault="00741B05" w:rsidP="007333DA">
            <w:pPr>
              <w:autoSpaceDE/>
              <w:autoSpaceDN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ates with All-Cause death as censoring</w:t>
            </w:r>
          </w:p>
        </w:tc>
      </w:tr>
      <w:tr w:rsidR="007333DA" w:rsidRPr="007333DA" w14:paraId="7566081C" w14:textId="77777777" w:rsidTr="00741B05">
        <w:trPr>
          <w:trHeight w:val="320"/>
        </w:trPr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00346FB1" w14:textId="77777777" w:rsidR="007333DA" w:rsidRPr="007333DA" w:rsidRDefault="007333DA" w:rsidP="007333DA">
            <w:pPr>
              <w:autoSpaceDE/>
              <w:autoSpaceDN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R+VGPR 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76AD91B8" w14:textId="77777777" w:rsidR="007333DA" w:rsidRPr="007333DA" w:rsidRDefault="007333DA" w:rsidP="007333D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BBC376D" w14:textId="77777777" w:rsidR="007333DA" w:rsidRPr="007333DA" w:rsidRDefault="007333DA" w:rsidP="007333D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EA75B49" w14:textId="77777777" w:rsidR="007333DA" w:rsidRPr="007333DA" w:rsidRDefault="007333DA" w:rsidP="007333D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%</w:t>
            </w:r>
          </w:p>
        </w:tc>
      </w:tr>
      <w:tr w:rsidR="007333DA" w:rsidRPr="007333DA" w14:paraId="7403BC1B" w14:textId="77777777" w:rsidTr="00741B05">
        <w:trPr>
          <w:trHeight w:val="320"/>
        </w:trPr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66521F78" w14:textId="77777777" w:rsidR="007333DA" w:rsidRPr="007333DA" w:rsidRDefault="007333DA" w:rsidP="007333DA">
            <w:pPr>
              <w:autoSpaceDE/>
              <w:autoSpaceDN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R+VGPR 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778E1DD3" w14:textId="77777777" w:rsidR="007333DA" w:rsidRPr="007333DA" w:rsidRDefault="007333DA" w:rsidP="007333D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21B22B0" w14:textId="77777777" w:rsidR="007333DA" w:rsidRPr="007333DA" w:rsidRDefault="007333DA" w:rsidP="007333D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60E774F" w14:textId="77777777" w:rsidR="007333DA" w:rsidRPr="007333DA" w:rsidRDefault="007333DA" w:rsidP="007333D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%</w:t>
            </w:r>
          </w:p>
        </w:tc>
      </w:tr>
      <w:tr w:rsidR="007333DA" w:rsidRPr="007333DA" w14:paraId="46333C30" w14:textId="77777777" w:rsidTr="00741B05">
        <w:trPr>
          <w:trHeight w:val="320"/>
        </w:trPr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4E5450AB" w14:textId="77777777" w:rsidR="007333DA" w:rsidRPr="007333DA" w:rsidRDefault="007333DA" w:rsidP="007333DA">
            <w:pPr>
              <w:autoSpaceDE/>
              <w:autoSpaceDN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R+VGPR 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13A78983" w14:textId="77777777" w:rsidR="007333DA" w:rsidRPr="007333DA" w:rsidRDefault="007333DA" w:rsidP="007333D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D5334D1" w14:textId="77777777" w:rsidR="007333DA" w:rsidRPr="007333DA" w:rsidRDefault="007333DA" w:rsidP="007333D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85%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C1E01AE" w14:textId="77777777" w:rsidR="007333DA" w:rsidRPr="007333DA" w:rsidRDefault="007333DA" w:rsidP="007333D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08%</w:t>
            </w:r>
          </w:p>
        </w:tc>
      </w:tr>
      <w:tr w:rsidR="007333DA" w:rsidRPr="007333DA" w14:paraId="5528B559" w14:textId="77777777" w:rsidTr="00741B05">
        <w:trPr>
          <w:trHeight w:val="320"/>
        </w:trPr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3698DE52" w14:textId="77777777" w:rsidR="007333DA" w:rsidRPr="007333DA" w:rsidRDefault="007333DA" w:rsidP="007333DA">
            <w:pPr>
              <w:autoSpaceDE/>
              <w:autoSpaceDN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R+VGPR 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2195C44F" w14:textId="77777777" w:rsidR="007333DA" w:rsidRPr="007333DA" w:rsidRDefault="007333DA" w:rsidP="007333D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998E059" w14:textId="77777777" w:rsidR="007333DA" w:rsidRPr="007333DA" w:rsidRDefault="007333DA" w:rsidP="007333D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27%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8E35B0C" w14:textId="77777777" w:rsidR="007333DA" w:rsidRPr="007333DA" w:rsidRDefault="007333DA" w:rsidP="007333D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40%</w:t>
            </w:r>
          </w:p>
        </w:tc>
      </w:tr>
      <w:tr w:rsidR="007333DA" w:rsidRPr="007333DA" w14:paraId="4593AF08" w14:textId="77777777" w:rsidTr="00741B05">
        <w:trPr>
          <w:trHeight w:val="320"/>
        </w:trPr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15C1F6F2" w14:textId="77777777" w:rsidR="007333DA" w:rsidRPr="007333DA" w:rsidRDefault="007333DA" w:rsidP="007333DA">
            <w:pPr>
              <w:autoSpaceDE/>
              <w:autoSpaceDN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R+VGPR 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4D2B4CB3" w14:textId="77777777" w:rsidR="007333DA" w:rsidRPr="007333DA" w:rsidRDefault="007333DA" w:rsidP="007333D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12A3E01" w14:textId="77777777" w:rsidR="007333DA" w:rsidRPr="007333DA" w:rsidRDefault="007333DA" w:rsidP="007333D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.88%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C997113" w14:textId="77777777" w:rsidR="007333DA" w:rsidRPr="007333DA" w:rsidRDefault="007333DA" w:rsidP="007333D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.71%</w:t>
            </w:r>
          </w:p>
        </w:tc>
      </w:tr>
      <w:tr w:rsidR="007333DA" w:rsidRPr="007333DA" w14:paraId="4803B7C4" w14:textId="77777777" w:rsidTr="00741B05">
        <w:trPr>
          <w:trHeight w:val="320"/>
        </w:trPr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4DAEAA89" w14:textId="77777777" w:rsidR="007333DA" w:rsidRPr="007333DA" w:rsidRDefault="007333DA" w:rsidP="007333DA">
            <w:pPr>
              <w:autoSpaceDE/>
              <w:autoSpaceDN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R+VGPR 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40D12170" w14:textId="77777777" w:rsidR="007333DA" w:rsidRPr="007333DA" w:rsidRDefault="007333DA" w:rsidP="007333D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1FC8D18" w14:textId="77777777" w:rsidR="007333DA" w:rsidRPr="007333DA" w:rsidRDefault="007333DA" w:rsidP="007333D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.68%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0BDAF87" w14:textId="77777777" w:rsidR="007333DA" w:rsidRPr="007333DA" w:rsidRDefault="007333DA" w:rsidP="007333D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.84%</w:t>
            </w:r>
          </w:p>
        </w:tc>
      </w:tr>
      <w:tr w:rsidR="007333DA" w:rsidRPr="007333DA" w14:paraId="2A53C166" w14:textId="77777777" w:rsidTr="00741B05">
        <w:trPr>
          <w:trHeight w:val="320"/>
        </w:trPr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51ADBF5B" w14:textId="77777777" w:rsidR="007333DA" w:rsidRPr="007333DA" w:rsidRDefault="007333DA" w:rsidP="007333DA">
            <w:pPr>
              <w:autoSpaceDE/>
              <w:autoSpaceDN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R+VGPR 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1192E825" w14:textId="77777777" w:rsidR="007333DA" w:rsidRPr="007333DA" w:rsidRDefault="007333DA" w:rsidP="007333D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BE07E00" w14:textId="77777777" w:rsidR="007333DA" w:rsidRPr="007333DA" w:rsidRDefault="007333DA" w:rsidP="007333D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.53%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E4EA66E" w14:textId="77777777" w:rsidR="007333DA" w:rsidRPr="007333DA" w:rsidRDefault="007333DA" w:rsidP="007333D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.45%</w:t>
            </w:r>
          </w:p>
        </w:tc>
      </w:tr>
      <w:tr w:rsidR="007333DA" w:rsidRPr="007333DA" w14:paraId="1E761093" w14:textId="77777777" w:rsidTr="00741B05">
        <w:trPr>
          <w:trHeight w:val="320"/>
        </w:trPr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6A2F2E35" w14:textId="77777777" w:rsidR="007333DA" w:rsidRPr="007333DA" w:rsidRDefault="007333DA" w:rsidP="007333DA">
            <w:pPr>
              <w:autoSpaceDE/>
              <w:autoSpaceDN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R+VGPR 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2F0CA463" w14:textId="77777777" w:rsidR="007333DA" w:rsidRPr="007333DA" w:rsidRDefault="007333DA" w:rsidP="007333D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30B2A7B" w14:textId="77777777" w:rsidR="007333DA" w:rsidRPr="007333DA" w:rsidRDefault="007333DA" w:rsidP="007333D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.42%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E697339" w14:textId="77777777" w:rsidR="007333DA" w:rsidRPr="007333DA" w:rsidRDefault="007333DA" w:rsidP="007333D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.69%</w:t>
            </w:r>
          </w:p>
        </w:tc>
      </w:tr>
      <w:tr w:rsidR="007333DA" w:rsidRPr="007333DA" w14:paraId="2E16FF4C" w14:textId="77777777" w:rsidTr="00741B05">
        <w:trPr>
          <w:trHeight w:val="320"/>
        </w:trPr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32669A17" w14:textId="77777777" w:rsidR="007333DA" w:rsidRPr="007333DA" w:rsidRDefault="007333DA" w:rsidP="007333DA">
            <w:pPr>
              <w:autoSpaceDE/>
              <w:autoSpaceDN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R+VGPR 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25323129" w14:textId="77777777" w:rsidR="007333DA" w:rsidRPr="007333DA" w:rsidRDefault="007333DA" w:rsidP="007333D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194AC57" w14:textId="77777777" w:rsidR="007333DA" w:rsidRPr="007333DA" w:rsidRDefault="007333DA" w:rsidP="007333D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.42%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FA45329" w14:textId="77777777" w:rsidR="007333DA" w:rsidRPr="007333DA" w:rsidRDefault="007333DA" w:rsidP="007333D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.69%</w:t>
            </w:r>
          </w:p>
        </w:tc>
      </w:tr>
      <w:tr w:rsidR="007333DA" w:rsidRPr="007333DA" w14:paraId="555EC0EB" w14:textId="77777777" w:rsidTr="00741B05">
        <w:trPr>
          <w:trHeight w:val="320"/>
        </w:trPr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434CD150" w14:textId="77777777" w:rsidR="007333DA" w:rsidRPr="007333DA" w:rsidRDefault="007333DA" w:rsidP="007333DA">
            <w:pPr>
              <w:autoSpaceDE/>
              <w:autoSpaceDN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R+VGPR 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7506C792" w14:textId="77777777" w:rsidR="007333DA" w:rsidRPr="007333DA" w:rsidRDefault="007333DA" w:rsidP="007333D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0232041" w14:textId="77777777" w:rsidR="007333DA" w:rsidRPr="007333DA" w:rsidRDefault="007333DA" w:rsidP="007333D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.42%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E992CF5" w14:textId="77777777" w:rsidR="007333DA" w:rsidRPr="007333DA" w:rsidRDefault="007333DA" w:rsidP="007333D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.69%</w:t>
            </w:r>
          </w:p>
        </w:tc>
      </w:tr>
      <w:tr w:rsidR="007333DA" w:rsidRPr="007333DA" w14:paraId="03044BB1" w14:textId="77777777" w:rsidTr="00741B05">
        <w:trPr>
          <w:trHeight w:val="320"/>
        </w:trPr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2F1BD269" w14:textId="77777777" w:rsidR="007333DA" w:rsidRPr="007333DA" w:rsidRDefault="007333DA" w:rsidP="007333DA">
            <w:pPr>
              <w:autoSpaceDE/>
              <w:autoSpaceDN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R+VGPR 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5963D438" w14:textId="77777777" w:rsidR="007333DA" w:rsidRPr="007333DA" w:rsidRDefault="007333DA" w:rsidP="007333D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5D14C85" w14:textId="77777777" w:rsidR="007333DA" w:rsidRPr="007333DA" w:rsidRDefault="007333DA" w:rsidP="007333D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.42%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97184E7" w14:textId="77777777" w:rsidR="007333DA" w:rsidRPr="007333DA" w:rsidRDefault="007333DA" w:rsidP="007333D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.69%</w:t>
            </w:r>
          </w:p>
        </w:tc>
      </w:tr>
      <w:tr w:rsidR="007333DA" w:rsidRPr="007333DA" w14:paraId="1AEB5016" w14:textId="77777777" w:rsidTr="00741B05">
        <w:trPr>
          <w:trHeight w:val="320"/>
        </w:trPr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56D87A80" w14:textId="77777777" w:rsidR="007333DA" w:rsidRPr="007333DA" w:rsidRDefault="007333DA" w:rsidP="007333DA">
            <w:pPr>
              <w:autoSpaceDE/>
              <w:autoSpaceDN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R+VGPR 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49E058FE" w14:textId="77777777" w:rsidR="007333DA" w:rsidRPr="007333DA" w:rsidRDefault="007333DA" w:rsidP="007333D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EC2E69C" w14:textId="77777777" w:rsidR="007333DA" w:rsidRPr="007333DA" w:rsidRDefault="007333DA" w:rsidP="007333D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.42%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615BC72" w14:textId="77777777" w:rsidR="007333DA" w:rsidRPr="007333DA" w:rsidRDefault="007333DA" w:rsidP="007333D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.69%</w:t>
            </w:r>
          </w:p>
        </w:tc>
      </w:tr>
      <w:tr w:rsidR="007333DA" w:rsidRPr="007333DA" w14:paraId="6EE0342B" w14:textId="77777777" w:rsidTr="00741B05">
        <w:trPr>
          <w:trHeight w:val="320"/>
        </w:trPr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506C1A55" w14:textId="3F25F98C" w:rsidR="007333DA" w:rsidRPr="007333DA" w:rsidRDefault="007333DA" w:rsidP="00622461">
            <w:pPr>
              <w:autoSpaceDE/>
              <w:autoSpaceDN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+NR+</w:t>
            </w:r>
            <w:r w:rsidR="0062246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R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5E3B0D83" w14:textId="77777777" w:rsidR="007333DA" w:rsidRPr="007333DA" w:rsidRDefault="007333DA" w:rsidP="007333D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A82443E" w14:textId="77777777" w:rsidR="007333DA" w:rsidRPr="007333DA" w:rsidRDefault="007333DA" w:rsidP="007333D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280B659" w14:textId="77777777" w:rsidR="007333DA" w:rsidRPr="007333DA" w:rsidRDefault="007333DA" w:rsidP="007333D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%</w:t>
            </w:r>
          </w:p>
        </w:tc>
      </w:tr>
      <w:tr w:rsidR="00622461" w:rsidRPr="007333DA" w14:paraId="6B044368" w14:textId="77777777" w:rsidTr="00F61309">
        <w:trPr>
          <w:trHeight w:val="320"/>
        </w:trPr>
        <w:tc>
          <w:tcPr>
            <w:tcW w:w="1603" w:type="dxa"/>
            <w:shd w:val="clear" w:color="auto" w:fill="auto"/>
            <w:noWrap/>
            <w:hideMark/>
          </w:tcPr>
          <w:p w14:paraId="2A3E4C89" w14:textId="4AA13D5C" w:rsidR="00622461" w:rsidRPr="007333DA" w:rsidRDefault="00622461" w:rsidP="00622461">
            <w:pPr>
              <w:autoSpaceDE/>
              <w:autoSpaceDN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119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+NR+TR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330AE170" w14:textId="77777777" w:rsidR="00622461" w:rsidRPr="007333DA" w:rsidRDefault="00622461" w:rsidP="00622461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3774BF8" w14:textId="77777777" w:rsidR="00622461" w:rsidRPr="007333DA" w:rsidRDefault="00622461" w:rsidP="00622461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2AA5178" w14:textId="77777777" w:rsidR="00622461" w:rsidRPr="007333DA" w:rsidRDefault="00622461" w:rsidP="00622461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%</w:t>
            </w:r>
          </w:p>
        </w:tc>
      </w:tr>
      <w:tr w:rsidR="00622461" w:rsidRPr="007333DA" w14:paraId="1806AFC1" w14:textId="77777777" w:rsidTr="00F61309">
        <w:trPr>
          <w:trHeight w:val="320"/>
        </w:trPr>
        <w:tc>
          <w:tcPr>
            <w:tcW w:w="1603" w:type="dxa"/>
            <w:shd w:val="clear" w:color="auto" w:fill="auto"/>
            <w:noWrap/>
            <w:hideMark/>
          </w:tcPr>
          <w:p w14:paraId="1D9ACC51" w14:textId="0B4212EA" w:rsidR="00622461" w:rsidRPr="007333DA" w:rsidRDefault="00622461" w:rsidP="00622461">
            <w:pPr>
              <w:autoSpaceDE/>
              <w:autoSpaceDN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119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+NR+TR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569D09AE" w14:textId="77777777" w:rsidR="00622461" w:rsidRPr="007333DA" w:rsidRDefault="00622461" w:rsidP="00622461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1893246" w14:textId="77777777" w:rsidR="00622461" w:rsidRPr="007333DA" w:rsidRDefault="00622461" w:rsidP="00622461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.16%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75A8E01" w14:textId="77777777" w:rsidR="00622461" w:rsidRPr="007333DA" w:rsidRDefault="00622461" w:rsidP="00622461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.31%</w:t>
            </w:r>
          </w:p>
        </w:tc>
      </w:tr>
      <w:tr w:rsidR="00622461" w:rsidRPr="007333DA" w14:paraId="2D52523E" w14:textId="77777777" w:rsidTr="00F61309">
        <w:trPr>
          <w:trHeight w:val="320"/>
        </w:trPr>
        <w:tc>
          <w:tcPr>
            <w:tcW w:w="1603" w:type="dxa"/>
            <w:shd w:val="clear" w:color="auto" w:fill="auto"/>
            <w:noWrap/>
            <w:hideMark/>
          </w:tcPr>
          <w:p w14:paraId="53914E76" w14:textId="20A466BC" w:rsidR="00622461" w:rsidRPr="007333DA" w:rsidRDefault="00622461" w:rsidP="00622461">
            <w:pPr>
              <w:autoSpaceDE/>
              <w:autoSpaceDN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119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+NR+TR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087BEC6C" w14:textId="77777777" w:rsidR="00622461" w:rsidRPr="007333DA" w:rsidRDefault="00622461" w:rsidP="00622461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5299FC3" w14:textId="77777777" w:rsidR="00622461" w:rsidRPr="007333DA" w:rsidRDefault="00622461" w:rsidP="00622461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.47%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8E2BBFA" w14:textId="77777777" w:rsidR="00622461" w:rsidRPr="007333DA" w:rsidRDefault="00622461" w:rsidP="00622461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.61%</w:t>
            </w:r>
          </w:p>
        </w:tc>
      </w:tr>
      <w:tr w:rsidR="00622461" w:rsidRPr="007333DA" w14:paraId="10D0A8A2" w14:textId="77777777" w:rsidTr="00F61309">
        <w:trPr>
          <w:trHeight w:val="320"/>
        </w:trPr>
        <w:tc>
          <w:tcPr>
            <w:tcW w:w="1603" w:type="dxa"/>
            <w:shd w:val="clear" w:color="auto" w:fill="auto"/>
            <w:noWrap/>
            <w:hideMark/>
          </w:tcPr>
          <w:p w14:paraId="4A29E811" w14:textId="28ACF1FF" w:rsidR="00622461" w:rsidRPr="007333DA" w:rsidRDefault="00622461" w:rsidP="00622461">
            <w:pPr>
              <w:autoSpaceDE/>
              <w:autoSpaceDN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119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+NR+TR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44B8C252" w14:textId="77777777" w:rsidR="00622461" w:rsidRPr="007333DA" w:rsidRDefault="00622461" w:rsidP="00622461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F039E13" w14:textId="77777777" w:rsidR="00622461" w:rsidRPr="007333DA" w:rsidRDefault="00622461" w:rsidP="00622461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.86%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8D43A62" w14:textId="77777777" w:rsidR="00622461" w:rsidRPr="007333DA" w:rsidRDefault="00622461" w:rsidP="00622461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9.01%</w:t>
            </w:r>
          </w:p>
        </w:tc>
      </w:tr>
      <w:tr w:rsidR="00622461" w:rsidRPr="007333DA" w14:paraId="3EBED827" w14:textId="77777777" w:rsidTr="00F61309">
        <w:trPr>
          <w:trHeight w:val="320"/>
        </w:trPr>
        <w:tc>
          <w:tcPr>
            <w:tcW w:w="1603" w:type="dxa"/>
            <w:shd w:val="clear" w:color="auto" w:fill="auto"/>
            <w:noWrap/>
            <w:hideMark/>
          </w:tcPr>
          <w:p w14:paraId="2FE1F8F6" w14:textId="7A5B2A2D" w:rsidR="00622461" w:rsidRPr="007333DA" w:rsidRDefault="00622461" w:rsidP="00622461">
            <w:pPr>
              <w:autoSpaceDE/>
              <w:autoSpaceDN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119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+NR+TR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0B18D25B" w14:textId="77777777" w:rsidR="00622461" w:rsidRPr="007333DA" w:rsidRDefault="00622461" w:rsidP="00622461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24AB07E" w14:textId="77777777" w:rsidR="00622461" w:rsidRPr="007333DA" w:rsidRDefault="00622461" w:rsidP="00622461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.86%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661BDE6" w14:textId="77777777" w:rsidR="00622461" w:rsidRPr="007333DA" w:rsidRDefault="00622461" w:rsidP="00622461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9.01%</w:t>
            </w:r>
          </w:p>
        </w:tc>
      </w:tr>
      <w:tr w:rsidR="00622461" w:rsidRPr="007333DA" w14:paraId="4B24806A" w14:textId="77777777" w:rsidTr="00F61309">
        <w:trPr>
          <w:trHeight w:val="320"/>
        </w:trPr>
        <w:tc>
          <w:tcPr>
            <w:tcW w:w="1603" w:type="dxa"/>
            <w:shd w:val="clear" w:color="auto" w:fill="auto"/>
            <w:noWrap/>
            <w:hideMark/>
          </w:tcPr>
          <w:p w14:paraId="3A772177" w14:textId="126EB1B3" w:rsidR="00622461" w:rsidRPr="007333DA" w:rsidRDefault="00622461" w:rsidP="00622461">
            <w:pPr>
              <w:autoSpaceDE/>
              <w:autoSpaceDN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119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+NR+TR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074BAF25" w14:textId="77777777" w:rsidR="00622461" w:rsidRPr="007333DA" w:rsidRDefault="00622461" w:rsidP="00622461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D8ADAE8" w14:textId="77777777" w:rsidR="00622461" w:rsidRPr="007333DA" w:rsidRDefault="00622461" w:rsidP="00622461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.86%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2FCE686" w14:textId="77777777" w:rsidR="00622461" w:rsidRPr="007333DA" w:rsidRDefault="00622461" w:rsidP="00622461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9.01%</w:t>
            </w:r>
          </w:p>
        </w:tc>
      </w:tr>
      <w:tr w:rsidR="00622461" w:rsidRPr="007333DA" w14:paraId="55C07F44" w14:textId="77777777" w:rsidTr="00F61309">
        <w:trPr>
          <w:trHeight w:val="320"/>
        </w:trPr>
        <w:tc>
          <w:tcPr>
            <w:tcW w:w="1603" w:type="dxa"/>
            <w:shd w:val="clear" w:color="auto" w:fill="auto"/>
            <w:noWrap/>
            <w:hideMark/>
          </w:tcPr>
          <w:p w14:paraId="525F4543" w14:textId="15DEFA15" w:rsidR="00622461" w:rsidRPr="007333DA" w:rsidRDefault="00622461" w:rsidP="00622461">
            <w:pPr>
              <w:autoSpaceDE/>
              <w:autoSpaceDN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119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+NR+TR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2BF1049E" w14:textId="77777777" w:rsidR="00622461" w:rsidRPr="007333DA" w:rsidRDefault="00622461" w:rsidP="00622461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84ADCBE" w14:textId="77777777" w:rsidR="00622461" w:rsidRPr="007333DA" w:rsidRDefault="00622461" w:rsidP="00622461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.02%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B033978" w14:textId="77777777" w:rsidR="00622461" w:rsidRPr="007333DA" w:rsidRDefault="00622461" w:rsidP="00622461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3.74%</w:t>
            </w:r>
          </w:p>
        </w:tc>
      </w:tr>
      <w:tr w:rsidR="00622461" w:rsidRPr="007333DA" w14:paraId="4932B0B5" w14:textId="77777777" w:rsidTr="00F61309">
        <w:trPr>
          <w:trHeight w:val="320"/>
        </w:trPr>
        <w:tc>
          <w:tcPr>
            <w:tcW w:w="1603" w:type="dxa"/>
            <w:shd w:val="clear" w:color="auto" w:fill="auto"/>
            <w:noWrap/>
            <w:hideMark/>
          </w:tcPr>
          <w:p w14:paraId="54DF4944" w14:textId="1D05C174" w:rsidR="00622461" w:rsidRPr="007333DA" w:rsidRDefault="00622461" w:rsidP="00622461">
            <w:pPr>
              <w:autoSpaceDE/>
              <w:autoSpaceDN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119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+NR+TR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150A8F52" w14:textId="77777777" w:rsidR="00622461" w:rsidRPr="007333DA" w:rsidRDefault="00622461" w:rsidP="00622461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128F98E" w14:textId="77777777" w:rsidR="00622461" w:rsidRPr="007333DA" w:rsidRDefault="00622461" w:rsidP="00622461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.02%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BFAA257" w14:textId="77777777" w:rsidR="00622461" w:rsidRPr="007333DA" w:rsidRDefault="00622461" w:rsidP="00622461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3.74%</w:t>
            </w:r>
          </w:p>
        </w:tc>
      </w:tr>
      <w:tr w:rsidR="00622461" w:rsidRPr="007333DA" w14:paraId="0608A174" w14:textId="77777777" w:rsidTr="00F61309">
        <w:trPr>
          <w:trHeight w:val="320"/>
        </w:trPr>
        <w:tc>
          <w:tcPr>
            <w:tcW w:w="1603" w:type="dxa"/>
            <w:shd w:val="clear" w:color="auto" w:fill="auto"/>
            <w:noWrap/>
            <w:hideMark/>
          </w:tcPr>
          <w:p w14:paraId="38B1E612" w14:textId="77482581" w:rsidR="00622461" w:rsidRPr="007333DA" w:rsidRDefault="00622461" w:rsidP="00622461">
            <w:pPr>
              <w:autoSpaceDE/>
              <w:autoSpaceDN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119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+NR+TR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1BD423F9" w14:textId="77777777" w:rsidR="00622461" w:rsidRPr="007333DA" w:rsidRDefault="00622461" w:rsidP="00622461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474BC5C" w14:textId="77777777" w:rsidR="00622461" w:rsidRPr="007333DA" w:rsidRDefault="00622461" w:rsidP="00622461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.02%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D6AD209" w14:textId="77777777" w:rsidR="00622461" w:rsidRPr="007333DA" w:rsidRDefault="00622461" w:rsidP="00622461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3.74%</w:t>
            </w:r>
          </w:p>
        </w:tc>
      </w:tr>
      <w:tr w:rsidR="00622461" w:rsidRPr="007333DA" w14:paraId="7DDD198C" w14:textId="77777777" w:rsidTr="00F61309">
        <w:trPr>
          <w:trHeight w:val="320"/>
        </w:trPr>
        <w:tc>
          <w:tcPr>
            <w:tcW w:w="1603" w:type="dxa"/>
            <w:shd w:val="clear" w:color="auto" w:fill="auto"/>
            <w:noWrap/>
            <w:hideMark/>
          </w:tcPr>
          <w:p w14:paraId="14268E20" w14:textId="4534DBFC" w:rsidR="00622461" w:rsidRPr="007333DA" w:rsidRDefault="00622461" w:rsidP="00622461">
            <w:pPr>
              <w:autoSpaceDE/>
              <w:autoSpaceDN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119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+NR+TR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262710D5" w14:textId="77777777" w:rsidR="00622461" w:rsidRPr="007333DA" w:rsidRDefault="00622461" w:rsidP="00622461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3BD7F7D" w14:textId="77777777" w:rsidR="00622461" w:rsidRPr="007333DA" w:rsidRDefault="00622461" w:rsidP="00622461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.02%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7D0BC85" w14:textId="77777777" w:rsidR="00622461" w:rsidRPr="007333DA" w:rsidRDefault="00622461" w:rsidP="00622461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3.74%</w:t>
            </w:r>
          </w:p>
        </w:tc>
      </w:tr>
      <w:tr w:rsidR="00622461" w:rsidRPr="007333DA" w14:paraId="7C606FC7" w14:textId="77777777" w:rsidTr="00F61309">
        <w:trPr>
          <w:trHeight w:val="320"/>
        </w:trPr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2A0AE5" w14:textId="430F6BB6" w:rsidR="00622461" w:rsidRPr="007333DA" w:rsidRDefault="00622461" w:rsidP="00622461">
            <w:pPr>
              <w:autoSpaceDE/>
              <w:autoSpaceDN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119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+NR+TR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0B08F" w14:textId="77777777" w:rsidR="00622461" w:rsidRPr="007333DA" w:rsidRDefault="00622461" w:rsidP="00622461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22EB8" w14:textId="77777777" w:rsidR="00622461" w:rsidRPr="007333DA" w:rsidRDefault="00622461" w:rsidP="00622461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.02%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741B3" w14:textId="77777777" w:rsidR="00622461" w:rsidRPr="007333DA" w:rsidRDefault="00622461" w:rsidP="00622461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33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3.74%</w:t>
            </w:r>
          </w:p>
        </w:tc>
      </w:tr>
      <w:tr w:rsidR="00B3099F" w:rsidRPr="007333DA" w14:paraId="33D123AA" w14:textId="77777777" w:rsidTr="00B3099F">
        <w:trPr>
          <w:trHeight w:val="320"/>
        </w:trPr>
        <w:tc>
          <w:tcPr>
            <w:tcW w:w="674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62A4A" w14:textId="02FE0921" w:rsidR="00B3099F" w:rsidRPr="00B3099F" w:rsidRDefault="00B3099F" w:rsidP="00B3099F">
            <w:pPr>
              <w:autoSpaceDE/>
              <w:autoSpaceDN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309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ray Tes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p-value &lt;0.001</w:t>
            </w:r>
          </w:p>
        </w:tc>
      </w:tr>
    </w:tbl>
    <w:p w14:paraId="6283B0D6" w14:textId="2DC4D935" w:rsidR="007333DA" w:rsidRDefault="007333DA"/>
    <w:p w14:paraId="73F8BC3B" w14:textId="04B5AFCB" w:rsidR="001E082A" w:rsidRDefault="007333DA" w:rsidP="00622461">
      <w:pPr>
        <w:autoSpaceDE/>
        <w:autoSpaceDN/>
      </w:pPr>
      <w:r>
        <w:br w:type="page"/>
      </w:r>
      <w:r w:rsidR="00622461">
        <w:lastRenderedPageBreak/>
        <w:t xml:space="preserve"> </w:t>
      </w:r>
    </w:p>
    <w:p w14:paraId="0A8939E0" w14:textId="77777777" w:rsidR="00622461" w:rsidRDefault="00622461"/>
    <w:sectPr w:rsidR="006224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3DA"/>
    <w:rsid w:val="000F716E"/>
    <w:rsid w:val="001E082A"/>
    <w:rsid w:val="002A0F60"/>
    <w:rsid w:val="00422FFB"/>
    <w:rsid w:val="00622461"/>
    <w:rsid w:val="0064248C"/>
    <w:rsid w:val="0064585C"/>
    <w:rsid w:val="007333DA"/>
    <w:rsid w:val="00741B05"/>
    <w:rsid w:val="00B3099F"/>
    <w:rsid w:val="00B636F1"/>
    <w:rsid w:val="00BD0488"/>
    <w:rsid w:val="00C835B1"/>
    <w:rsid w:val="00D41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798D3"/>
  <w15:chartTrackingRefBased/>
  <w15:docId w15:val="{6D8C9F33-B5A9-0147-B862-2E72C763E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33DA"/>
    <w:pPr>
      <w:autoSpaceDE w:val="0"/>
      <w:autoSpaceDN w:val="0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33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466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0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s, Gheorghe</dc:creator>
  <cp:keywords/>
  <dc:description/>
  <cp:lastModifiedBy>Andrea Havasi</cp:lastModifiedBy>
  <cp:revision>4</cp:revision>
  <dcterms:created xsi:type="dcterms:W3CDTF">2022-07-04T08:17:00Z</dcterms:created>
  <dcterms:modified xsi:type="dcterms:W3CDTF">2022-07-11T22:16:00Z</dcterms:modified>
</cp:coreProperties>
</file>